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381"/>
        <w:tblW w:w="15730" w:type="dxa"/>
        <w:tblLook w:val="04A0" w:firstRow="1" w:lastRow="0" w:firstColumn="1" w:lastColumn="0" w:noHBand="0" w:noVBand="1"/>
      </w:tblPr>
      <w:tblGrid>
        <w:gridCol w:w="2791"/>
        <w:gridCol w:w="1261"/>
        <w:gridCol w:w="1976"/>
        <w:gridCol w:w="1259"/>
        <w:gridCol w:w="1976"/>
        <w:gridCol w:w="1259"/>
        <w:gridCol w:w="1979"/>
        <w:gridCol w:w="1258"/>
        <w:gridCol w:w="1971"/>
      </w:tblGrid>
      <w:tr w:rsidR="00300943" w:rsidRPr="007C3419" w14:paraId="6ACFA083" w14:textId="77777777" w:rsidTr="00300943">
        <w:tc>
          <w:tcPr>
            <w:tcW w:w="2791" w:type="dxa"/>
          </w:tcPr>
          <w:p w14:paraId="7515B16C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0" w:type="dxa"/>
            <w:gridSpan w:val="6"/>
          </w:tcPr>
          <w:p w14:paraId="5C447E02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Deaths by time after diagnosis</w:t>
            </w:r>
          </w:p>
        </w:tc>
        <w:tc>
          <w:tcPr>
            <w:tcW w:w="3229" w:type="dxa"/>
            <w:gridSpan w:val="2"/>
          </w:tcPr>
          <w:p w14:paraId="4AA303A5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0943" w:rsidRPr="007C3419" w14:paraId="174B37FD" w14:textId="77777777" w:rsidTr="00300943">
        <w:tc>
          <w:tcPr>
            <w:tcW w:w="2791" w:type="dxa"/>
          </w:tcPr>
          <w:p w14:paraId="3A4DBE0C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7" w:type="dxa"/>
            <w:gridSpan w:val="2"/>
          </w:tcPr>
          <w:p w14:paraId="5380A0F5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&lt;1 y</w:t>
            </w:r>
          </w:p>
        </w:tc>
        <w:tc>
          <w:tcPr>
            <w:tcW w:w="3235" w:type="dxa"/>
            <w:gridSpan w:val="2"/>
          </w:tcPr>
          <w:p w14:paraId="08ABC59A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-3 y</w:t>
            </w:r>
          </w:p>
        </w:tc>
        <w:tc>
          <w:tcPr>
            <w:tcW w:w="3238" w:type="dxa"/>
            <w:gridSpan w:val="2"/>
          </w:tcPr>
          <w:p w14:paraId="40C85C51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&gt;3 y</w:t>
            </w:r>
          </w:p>
        </w:tc>
        <w:tc>
          <w:tcPr>
            <w:tcW w:w="3229" w:type="dxa"/>
            <w:gridSpan w:val="2"/>
          </w:tcPr>
          <w:p w14:paraId="618A722E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Total deaths</w:t>
            </w:r>
          </w:p>
        </w:tc>
      </w:tr>
      <w:tr w:rsidR="00300943" w:rsidRPr="007C3419" w14:paraId="3E82D715" w14:textId="77777777" w:rsidTr="00300943">
        <w:tc>
          <w:tcPr>
            <w:tcW w:w="2791" w:type="dxa"/>
          </w:tcPr>
          <w:p w14:paraId="3BAFA041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14:paraId="5BA3B20E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31F2B820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478E72D3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3ED7E244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7B102DD4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36BB2A22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454C279A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15982334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9" w:type="dxa"/>
          </w:tcPr>
          <w:p w14:paraId="088B36B8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8" w:type="dxa"/>
          </w:tcPr>
          <w:p w14:paraId="5FBEE67E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399D4BB6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1" w:type="dxa"/>
          </w:tcPr>
          <w:p w14:paraId="626E5A16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</w:tr>
      <w:tr w:rsidR="00300943" w:rsidRPr="007C3419" w14:paraId="14A66603" w14:textId="77777777" w:rsidTr="00300943">
        <w:tc>
          <w:tcPr>
            <w:tcW w:w="2791" w:type="dxa"/>
          </w:tcPr>
          <w:p w14:paraId="3C821958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Cause of death</w:t>
            </w:r>
          </w:p>
        </w:tc>
        <w:tc>
          <w:tcPr>
            <w:tcW w:w="1261" w:type="dxa"/>
          </w:tcPr>
          <w:p w14:paraId="66132134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06EDB8BD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68D4CCE6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46C59422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24D0AA81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7429DBA5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04DC3F68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10793301" w14:textId="77777777" w:rsidR="00300943" w:rsidRPr="007C3419" w:rsidRDefault="00300943" w:rsidP="003009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0943" w:rsidRPr="007C3419" w14:paraId="77313B98" w14:textId="77777777" w:rsidTr="00300943">
        <w:tc>
          <w:tcPr>
            <w:tcW w:w="2791" w:type="dxa"/>
          </w:tcPr>
          <w:p w14:paraId="4EA440DA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61" w:type="dxa"/>
          </w:tcPr>
          <w:p w14:paraId="0E58DB24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6 434</w:t>
            </w:r>
          </w:p>
        </w:tc>
        <w:tc>
          <w:tcPr>
            <w:tcW w:w="1976" w:type="dxa"/>
            <w:shd w:val="clear" w:color="auto" w:fill="auto"/>
          </w:tcPr>
          <w:p w14:paraId="01DBB5CB" w14:textId="0FEC87CB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38.3 (135.0-141.8)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4D9EBAF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3 558</w:t>
            </w:r>
          </w:p>
        </w:tc>
        <w:tc>
          <w:tcPr>
            <w:tcW w:w="1976" w:type="dxa"/>
            <w:shd w:val="clear" w:color="auto" w:fill="auto"/>
          </w:tcPr>
          <w:p w14:paraId="17338899" w14:textId="3BE5656B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21.2 (117.2-125.2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2F0C0EE7" w14:textId="77777777" w:rsidR="00300943" w:rsidRPr="007C3419" w:rsidRDefault="00300943" w:rsidP="0030094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1979" w:type="dxa"/>
          </w:tcPr>
          <w:p w14:paraId="7CA48C08" w14:textId="688E5561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4.86 (13.67-16.13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4F9D001F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0 566</w:t>
            </w:r>
          </w:p>
        </w:tc>
        <w:tc>
          <w:tcPr>
            <w:tcW w:w="1971" w:type="dxa"/>
          </w:tcPr>
          <w:p w14:paraId="551A90C8" w14:textId="1ED446CF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92.31 (90.55-94.08)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0C7F5CC9" w14:textId="77777777" w:rsidTr="00300943">
        <w:tc>
          <w:tcPr>
            <w:tcW w:w="2791" w:type="dxa"/>
          </w:tcPr>
          <w:p w14:paraId="36C8287C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1261" w:type="dxa"/>
          </w:tcPr>
          <w:p w14:paraId="37C5F709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5 811</w:t>
            </w:r>
          </w:p>
        </w:tc>
        <w:tc>
          <w:tcPr>
            <w:tcW w:w="1976" w:type="dxa"/>
            <w:shd w:val="clear" w:color="auto" w:fill="auto"/>
          </w:tcPr>
          <w:p w14:paraId="40A2F3E1" w14:textId="1D752F3D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499 (1461-1538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672CFE3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3 308</w:t>
            </w:r>
          </w:p>
        </w:tc>
        <w:tc>
          <w:tcPr>
            <w:tcW w:w="1976" w:type="dxa"/>
            <w:shd w:val="clear" w:color="auto" w:fill="auto"/>
          </w:tcPr>
          <w:p w14:paraId="3D9E0671" w14:textId="671A90B8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,302 (1258-1347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7269E1C2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979" w:type="dxa"/>
          </w:tcPr>
          <w:p w14:paraId="6306BEF8" w14:textId="7C425220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23.1(111.8-135.4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14D914BA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9 547</w:t>
            </w:r>
          </w:p>
        </w:tc>
        <w:tc>
          <w:tcPr>
            <w:tcW w:w="1971" w:type="dxa"/>
          </w:tcPr>
          <w:p w14:paraId="66FCD4DF" w14:textId="4A4A98C0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965.4 (946.2-984.9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09E49EE7" w14:textId="77777777" w:rsidTr="00300943">
        <w:tc>
          <w:tcPr>
            <w:tcW w:w="2791" w:type="dxa"/>
          </w:tcPr>
          <w:p w14:paraId="0D174278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Other cancers</w:t>
            </w:r>
          </w:p>
        </w:tc>
        <w:tc>
          <w:tcPr>
            <w:tcW w:w="1261" w:type="dxa"/>
          </w:tcPr>
          <w:p w14:paraId="505DB8F4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976" w:type="dxa"/>
            <w:shd w:val="clear" w:color="auto" w:fill="auto"/>
          </w:tcPr>
          <w:p w14:paraId="368D4DCB" w14:textId="7723DC53" w:rsidR="00300943" w:rsidRPr="007C3419" w:rsidRDefault="00300943" w:rsidP="003009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29.78 (26.59-33.26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5EE46D3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976" w:type="dxa"/>
            <w:shd w:val="clear" w:color="auto" w:fill="auto"/>
          </w:tcPr>
          <w:p w14:paraId="012003F1" w14:textId="60D414AA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7.30 (14.34-20.68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443EE9F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79" w:type="dxa"/>
          </w:tcPr>
          <w:p w14:paraId="7D261AD5" w14:textId="32300623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2.05 (1.23-3.20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39E05737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1971" w:type="dxa"/>
          </w:tcPr>
          <w:p w14:paraId="6E7E99F1" w14:textId="74A9FB4D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6.95 (15.43-18.59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495B0579" w14:textId="77777777" w:rsidTr="00300943">
        <w:tc>
          <w:tcPr>
            <w:tcW w:w="2791" w:type="dxa"/>
          </w:tcPr>
          <w:p w14:paraId="22B0AA35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Noncancer causes</w:t>
            </w:r>
          </w:p>
        </w:tc>
        <w:tc>
          <w:tcPr>
            <w:tcW w:w="1261" w:type="dxa"/>
          </w:tcPr>
          <w:p w14:paraId="6E7E861F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06EC4F6C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32AF94F6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14F27A16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354253DE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4C983620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06615899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5F90996E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0943" w:rsidRPr="007C3419" w14:paraId="37EDF61B" w14:textId="77777777" w:rsidTr="00300943">
        <w:tc>
          <w:tcPr>
            <w:tcW w:w="2791" w:type="dxa"/>
          </w:tcPr>
          <w:p w14:paraId="43EDDE1B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Septicemia</w:t>
            </w:r>
          </w:p>
        </w:tc>
        <w:tc>
          <w:tcPr>
            <w:tcW w:w="1261" w:type="dxa"/>
          </w:tcPr>
          <w:p w14:paraId="176E81E9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76" w:type="dxa"/>
            <w:shd w:val="clear" w:color="auto" w:fill="auto"/>
          </w:tcPr>
          <w:p w14:paraId="057A81CB" w14:textId="722DDCE3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30.04 (18.35-46.40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7D1FA6C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76" w:type="dxa"/>
          </w:tcPr>
          <w:p w14:paraId="5D80EB7B" w14:textId="1AE1C63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7.95 (7.75-35.38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5D6BD41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9" w:type="dxa"/>
          </w:tcPr>
          <w:p w14:paraId="0A272BDA" w14:textId="115A0408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7.92 (2.57-18.48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1BC9F761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71" w:type="dxa"/>
          </w:tcPr>
          <w:p w14:paraId="2E240C05" w14:textId="13D86624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8.94 (13.04-26.60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4AC1B489" w14:textId="77777777" w:rsidTr="00300943">
        <w:tc>
          <w:tcPr>
            <w:tcW w:w="2791" w:type="dxa"/>
          </w:tcPr>
          <w:p w14:paraId="3F073EED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Infectious/ parasitic diseases </w:t>
            </w:r>
          </w:p>
          <w:p w14:paraId="1405F121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including HIV infection</w:t>
            </w:r>
          </w:p>
        </w:tc>
        <w:tc>
          <w:tcPr>
            <w:tcW w:w="1261" w:type="dxa"/>
          </w:tcPr>
          <w:p w14:paraId="43002919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76" w:type="dxa"/>
            <w:shd w:val="clear" w:color="auto" w:fill="auto"/>
          </w:tcPr>
          <w:p w14:paraId="78358111" w14:textId="1557E648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7.29 (10.83-26.17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7A552FA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5C6D0694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.45 (0.04-8.10)</w:t>
            </w:r>
          </w:p>
        </w:tc>
        <w:tc>
          <w:tcPr>
            <w:tcW w:w="1259" w:type="dxa"/>
          </w:tcPr>
          <w:p w14:paraId="5DA239B9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9" w:type="dxa"/>
          </w:tcPr>
          <w:p w14:paraId="338D65DE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3.01 (0.36-10.86)</w:t>
            </w:r>
          </w:p>
        </w:tc>
        <w:tc>
          <w:tcPr>
            <w:tcW w:w="1258" w:type="dxa"/>
          </w:tcPr>
          <w:p w14:paraId="5289D28F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71" w:type="dxa"/>
          </w:tcPr>
          <w:p w14:paraId="0C5F9AC8" w14:textId="337CAFF3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9.52 (6.16-14.05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48B171FA" w14:textId="77777777" w:rsidTr="00300943">
        <w:tc>
          <w:tcPr>
            <w:tcW w:w="2791" w:type="dxa"/>
          </w:tcPr>
          <w:p w14:paraId="0437C95C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0" w:name="OLE_LINK1"/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  <w:bookmarkEnd w:id="0"/>
          </w:p>
        </w:tc>
        <w:tc>
          <w:tcPr>
            <w:tcW w:w="1261" w:type="dxa"/>
          </w:tcPr>
          <w:p w14:paraId="6B347CE0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57A78EE4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.8 (0.37-5.27)</w:t>
            </w:r>
          </w:p>
        </w:tc>
        <w:tc>
          <w:tcPr>
            <w:tcW w:w="1259" w:type="dxa"/>
          </w:tcPr>
          <w:p w14:paraId="5221A1DC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6F4B5760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2.76 (0.57-8.08)</w:t>
            </w:r>
          </w:p>
        </w:tc>
        <w:tc>
          <w:tcPr>
            <w:tcW w:w="1259" w:type="dxa"/>
          </w:tcPr>
          <w:p w14:paraId="3863F1A4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9" w:type="dxa"/>
          </w:tcPr>
          <w:p w14:paraId="6D39EC7A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2.67 (0.73-6.83)</w:t>
            </w:r>
          </w:p>
        </w:tc>
        <w:tc>
          <w:tcPr>
            <w:tcW w:w="1258" w:type="dxa"/>
          </w:tcPr>
          <w:p w14:paraId="62320499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71" w:type="dxa"/>
          </w:tcPr>
          <w:p w14:paraId="33E73A39" w14:textId="57D3E3CF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2.36 (1.13-4.33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355BC722" w14:textId="77777777" w:rsidTr="00300943">
        <w:tc>
          <w:tcPr>
            <w:tcW w:w="2791" w:type="dxa"/>
          </w:tcPr>
          <w:p w14:paraId="5A6E526B" w14:textId="42F7068A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Alzheimer</w:t>
            </w:r>
            <w:r w:rsidR="00801B97">
              <w:rPr>
                <w:rFonts w:ascii="Times New Roman" w:hAnsi="Times New Roman" w:cs="Times New Roman"/>
                <w:sz w:val="18"/>
                <w:szCs w:val="18"/>
              </w:rPr>
              <w:t>’s</w:t>
            </w: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1261" w:type="dxa"/>
          </w:tcPr>
          <w:p w14:paraId="555CC177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6276CFF7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0 (0.00-57.94)</w:t>
            </w:r>
          </w:p>
        </w:tc>
        <w:tc>
          <w:tcPr>
            <w:tcW w:w="1259" w:type="dxa"/>
          </w:tcPr>
          <w:p w14:paraId="0315197D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5B7F9352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0 (0.00-63.95)</w:t>
            </w:r>
          </w:p>
        </w:tc>
        <w:tc>
          <w:tcPr>
            <w:tcW w:w="1259" w:type="dxa"/>
          </w:tcPr>
          <w:p w14:paraId="4843927F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9" w:type="dxa"/>
          </w:tcPr>
          <w:p w14:paraId="6357FD95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0 (0.00-21.21)</w:t>
            </w:r>
          </w:p>
        </w:tc>
        <w:tc>
          <w:tcPr>
            <w:tcW w:w="1258" w:type="dxa"/>
          </w:tcPr>
          <w:p w14:paraId="41A8291A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1" w:type="dxa"/>
          </w:tcPr>
          <w:p w14:paraId="6B3D9A77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0 (0.00-12.49)</w:t>
            </w:r>
          </w:p>
        </w:tc>
      </w:tr>
      <w:tr w:rsidR="00300943" w:rsidRPr="007C3419" w14:paraId="278CDCD1" w14:textId="77777777" w:rsidTr="00300943">
        <w:tc>
          <w:tcPr>
            <w:tcW w:w="2791" w:type="dxa"/>
          </w:tcPr>
          <w:p w14:paraId="1CF33F97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Cardiovascular diseases</w:t>
            </w:r>
          </w:p>
        </w:tc>
        <w:tc>
          <w:tcPr>
            <w:tcW w:w="1261" w:type="dxa"/>
          </w:tcPr>
          <w:p w14:paraId="3ADB4E56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976" w:type="dxa"/>
          </w:tcPr>
          <w:p w14:paraId="0A5901DA" w14:textId="412BAB5A" w:rsidR="00300943" w:rsidRPr="007C3419" w:rsidRDefault="00300943" w:rsidP="003009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6.74 (5.27-8.49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59" w:type="dxa"/>
          </w:tcPr>
          <w:p w14:paraId="13A8BC0C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976" w:type="dxa"/>
          </w:tcPr>
          <w:p w14:paraId="4B42E682" w14:textId="5AB6D22A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7.12 (5.23-9.47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091F45F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979" w:type="dxa"/>
          </w:tcPr>
          <w:p w14:paraId="5A58D6F9" w14:textId="29BE9C41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3.88 (2.68-5.42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1D3BEEF8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971" w:type="dxa"/>
          </w:tcPr>
          <w:p w14:paraId="1F4B51C6" w14:textId="2F2D1ADA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5.87 (4.98-6.88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7A16FDD6" w14:textId="77777777" w:rsidTr="00300943">
        <w:tc>
          <w:tcPr>
            <w:tcW w:w="2791" w:type="dxa"/>
          </w:tcPr>
          <w:p w14:paraId="62000721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Cerebrovascular diseases</w:t>
            </w:r>
          </w:p>
        </w:tc>
        <w:tc>
          <w:tcPr>
            <w:tcW w:w="1261" w:type="dxa"/>
          </w:tcPr>
          <w:p w14:paraId="361E6896" w14:textId="77777777" w:rsidR="00300943" w:rsidRPr="007C3419" w:rsidRDefault="00300943" w:rsidP="0030094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76" w:type="dxa"/>
          </w:tcPr>
          <w:p w14:paraId="479F1609" w14:textId="74F753B8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7.11 (3.55-12.73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D1D456A" w14:textId="77777777" w:rsidR="00300943" w:rsidRPr="007C3419" w:rsidRDefault="00300943" w:rsidP="0030094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76" w:type="dxa"/>
          </w:tcPr>
          <w:p w14:paraId="26FCCDCC" w14:textId="5A2C2F12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6.01 (2.21-13.08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B6FE03A" w14:textId="77777777" w:rsidR="00300943" w:rsidRPr="007C3419" w:rsidRDefault="00300943" w:rsidP="0030094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79" w:type="dxa"/>
          </w:tcPr>
          <w:p w14:paraId="1DF9F819" w14:textId="3CB62959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5.08 (2.04-10.46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19AFA78F" w14:textId="77777777" w:rsidR="00300943" w:rsidRPr="007C3419" w:rsidRDefault="00300943" w:rsidP="0030094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71" w:type="dxa"/>
          </w:tcPr>
          <w:p w14:paraId="02BBCF93" w14:textId="147DD09C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6.12 (3.92-9.10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58A75CC1" w14:textId="77777777" w:rsidTr="00300943">
        <w:tc>
          <w:tcPr>
            <w:tcW w:w="2791" w:type="dxa"/>
          </w:tcPr>
          <w:p w14:paraId="5F14E6DD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Pneumonia and influenza</w:t>
            </w:r>
          </w:p>
        </w:tc>
        <w:tc>
          <w:tcPr>
            <w:tcW w:w="1261" w:type="dxa"/>
          </w:tcPr>
          <w:p w14:paraId="3FE9A140" w14:textId="77777777" w:rsidR="00300943" w:rsidRPr="007C3419" w:rsidRDefault="00300943" w:rsidP="0030094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76" w:type="dxa"/>
          </w:tcPr>
          <w:p w14:paraId="00DBDC7C" w14:textId="7B169C21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26.04 (14.57-42.94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0DA6386C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3CCF43A1" w14:textId="539CD91E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7.92 (1.63-23.14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766245E6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9" w:type="dxa"/>
          </w:tcPr>
          <w:p w14:paraId="332078F3" w14:textId="5D90D571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7.31 (1.99-18.71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7FCCC76F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71" w:type="dxa"/>
          </w:tcPr>
          <w:p w14:paraId="6E0BE043" w14:textId="3229E4A9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4.65 (9.18-22.17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35008259" w14:textId="77777777" w:rsidTr="00300943">
        <w:tc>
          <w:tcPr>
            <w:tcW w:w="2791" w:type="dxa"/>
          </w:tcPr>
          <w:p w14:paraId="279E400A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COPD/ associated conditions</w:t>
            </w:r>
          </w:p>
        </w:tc>
        <w:tc>
          <w:tcPr>
            <w:tcW w:w="1261" w:type="dxa"/>
          </w:tcPr>
          <w:p w14:paraId="7D0B96FF" w14:textId="77777777" w:rsidR="00300943" w:rsidRPr="007C3419" w:rsidRDefault="00300943" w:rsidP="0030094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76" w:type="dxa"/>
          </w:tcPr>
          <w:p w14:paraId="40ACACE6" w14:textId="0F0B0A46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2.23 (7.47-18.88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B71BB90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76" w:type="dxa"/>
          </w:tcPr>
          <w:p w14:paraId="15354C25" w14:textId="50B77538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0.82 (5.76-18.50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8B6F033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79" w:type="dxa"/>
          </w:tcPr>
          <w:p w14:paraId="5D299650" w14:textId="35D59AF6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3.52 (8.98-19.53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1F786756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71" w:type="dxa"/>
          </w:tcPr>
          <w:p w14:paraId="692113C6" w14:textId="3ACA4705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2.43 (9.51-15.96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547B8CB3" w14:textId="77777777" w:rsidTr="00300943">
        <w:tc>
          <w:tcPr>
            <w:tcW w:w="2791" w:type="dxa"/>
          </w:tcPr>
          <w:p w14:paraId="6F956DFD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Chronic liver disease/ cirrhosis</w:t>
            </w:r>
          </w:p>
        </w:tc>
        <w:tc>
          <w:tcPr>
            <w:tcW w:w="1261" w:type="dxa"/>
          </w:tcPr>
          <w:p w14:paraId="52A9850F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76" w:type="dxa"/>
          </w:tcPr>
          <w:p w14:paraId="4C627DEB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2.19 (0.60-5.61)</w:t>
            </w:r>
          </w:p>
        </w:tc>
        <w:tc>
          <w:tcPr>
            <w:tcW w:w="1259" w:type="dxa"/>
          </w:tcPr>
          <w:p w14:paraId="798588AB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12D90255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0.94 (0.02-5.21)</w:t>
            </w:r>
          </w:p>
        </w:tc>
        <w:tc>
          <w:tcPr>
            <w:tcW w:w="1259" w:type="dxa"/>
          </w:tcPr>
          <w:p w14:paraId="2A3B343F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9" w:type="dxa"/>
          </w:tcPr>
          <w:p w14:paraId="3C5025A9" w14:textId="6D65230D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4.17 (1.36-9.74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69C196E3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71" w:type="dxa"/>
          </w:tcPr>
          <w:p w14:paraId="42C68225" w14:textId="53BE3B5C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2.44 (1.17-4.50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6C8ABDD8" w14:textId="77777777" w:rsidTr="00300943">
        <w:tc>
          <w:tcPr>
            <w:tcW w:w="2791" w:type="dxa"/>
          </w:tcPr>
          <w:p w14:paraId="22D17EE7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Nephritis, nephrotic syndrome, and nephrosis</w:t>
            </w:r>
          </w:p>
        </w:tc>
        <w:tc>
          <w:tcPr>
            <w:tcW w:w="1261" w:type="dxa"/>
          </w:tcPr>
          <w:p w14:paraId="59FE2F85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76" w:type="dxa"/>
          </w:tcPr>
          <w:p w14:paraId="0771E5B9" w14:textId="2253DE50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4.33 (6.55-27.20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786ACF8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6" w:type="dxa"/>
          </w:tcPr>
          <w:p w14:paraId="44A679DD" w14:textId="1E071D29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1.83 (3.84-27.61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19DEFF9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9" w:type="dxa"/>
          </w:tcPr>
          <w:p w14:paraId="630BF161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3.21(0.39-11.60)</w:t>
            </w:r>
          </w:p>
        </w:tc>
        <w:tc>
          <w:tcPr>
            <w:tcW w:w="1258" w:type="dxa"/>
          </w:tcPr>
          <w:p w14:paraId="5C3812D8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71" w:type="dxa"/>
          </w:tcPr>
          <w:p w14:paraId="6E37C4EE" w14:textId="369A4D4F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9.56 (5.46-15.52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44F9E38C" w14:textId="77777777" w:rsidTr="00300943">
        <w:tc>
          <w:tcPr>
            <w:tcW w:w="2791" w:type="dxa"/>
          </w:tcPr>
          <w:p w14:paraId="21A1EA27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Accidents and adverse effects of medications</w:t>
            </w:r>
          </w:p>
        </w:tc>
        <w:tc>
          <w:tcPr>
            <w:tcW w:w="1261" w:type="dxa"/>
          </w:tcPr>
          <w:p w14:paraId="5BA0962F" w14:textId="77777777" w:rsidR="00300943" w:rsidRPr="007C3419" w:rsidRDefault="00300943" w:rsidP="0030094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976" w:type="dxa"/>
          </w:tcPr>
          <w:p w14:paraId="3AAE75DF" w14:textId="5B38B94B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6.97 (4.47-10.38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51ECBBF6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76" w:type="dxa"/>
          </w:tcPr>
          <w:p w14:paraId="01F39EF1" w14:textId="0FCE3D58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3.57 (1.43-7.35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7A253D78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79" w:type="dxa"/>
          </w:tcPr>
          <w:p w14:paraId="01B40E19" w14:textId="7CD7846F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5.53 (2.76-9.90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738D960B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71" w:type="dxa"/>
          </w:tcPr>
          <w:p w14:paraId="19C21059" w14:textId="75E9A9D3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5.68 (4.10-7.68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56C469F8" w14:textId="77777777" w:rsidTr="00300943">
        <w:tc>
          <w:tcPr>
            <w:tcW w:w="2791" w:type="dxa"/>
          </w:tcPr>
          <w:p w14:paraId="419B5B0F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Suicide and self-inflicted injury</w:t>
            </w:r>
          </w:p>
        </w:tc>
        <w:tc>
          <w:tcPr>
            <w:tcW w:w="1261" w:type="dxa"/>
          </w:tcPr>
          <w:p w14:paraId="00012931" w14:textId="77777777" w:rsidR="00300943" w:rsidRPr="007C3419" w:rsidRDefault="00300943" w:rsidP="0030094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76" w:type="dxa"/>
          </w:tcPr>
          <w:p w14:paraId="4795EF01" w14:textId="46CCBD69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3.51 (1.14-8.19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5DFEC7AA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123EA558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3.88 (0.80-11.33)</w:t>
            </w:r>
          </w:p>
        </w:tc>
        <w:tc>
          <w:tcPr>
            <w:tcW w:w="1259" w:type="dxa"/>
          </w:tcPr>
          <w:p w14:paraId="0859D99E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79FE4229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.35(0.03-7.54)</w:t>
            </w:r>
          </w:p>
        </w:tc>
        <w:tc>
          <w:tcPr>
            <w:tcW w:w="1258" w:type="dxa"/>
          </w:tcPr>
          <w:p w14:paraId="2A3D0ED7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71" w:type="dxa"/>
          </w:tcPr>
          <w:p w14:paraId="036F0FF9" w14:textId="72894BE6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3.06 (1.40-5.82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00943" w:rsidRPr="007C3419" w14:paraId="6951C9CD" w14:textId="77777777" w:rsidTr="00300943">
        <w:tc>
          <w:tcPr>
            <w:tcW w:w="2791" w:type="dxa"/>
          </w:tcPr>
          <w:p w14:paraId="482236DF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1261" w:type="dxa"/>
          </w:tcPr>
          <w:p w14:paraId="639FD271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976" w:type="dxa"/>
          </w:tcPr>
          <w:p w14:paraId="05591332" w14:textId="4559EC5D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5.57 (12.71-18.88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54205FC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976" w:type="dxa"/>
          </w:tcPr>
          <w:p w14:paraId="10EC5D75" w14:textId="5B469D5F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7.88 (5.42-11.06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56C9FADD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979" w:type="dxa"/>
          </w:tcPr>
          <w:p w14:paraId="1DA9D451" w14:textId="67E5F8FF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4.29 (2.75-6.38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1742EDB6" w14:textId="77777777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971" w:type="dxa"/>
          </w:tcPr>
          <w:p w14:paraId="7DA62120" w14:textId="7693AC64" w:rsidR="00300943" w:rsidRPr="007C3419" w:rsidRDefault="00300943" w:rsidP="0030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419">
              <w:rPr>
                <w:rFonts w:ascii="Times New Roman" w:hAnsi="Times New Roman" w:cs="Times New Roman"/>
                <w:sz w:val="18"/>
                <w:szCs w:val="18"/>
              </w:rPr>
              <w:t>9.75 (8.30-11.39)</w:t>
            </w:r>
            <w:r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C3419" w:rsidRPr="007C3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14:paraId="7C456278" w14:textId="3D9CD504" w:rsidR="007C3419" w:rsidRPr="007C3419" w:rsidRDefault="00300943" w:rsidP="00FC6498">
      <w:pPr>
        <w:rPr>
          <w:rFonts w:ascii="Times New Roman" w:hAnsi="Times New Roman" w:cs="Times New Roman"/>
          <w:sz w:val="24"/>
          <w:szCs w:val="24"/>
        </w:rPr>
      </w:pPr>
      <w:r w:rsidRPr="00300943">
        <w:rPr>
          <w:rFonts w:ascii="Times New Roman" w:hAnsi="Times New Roman" w:cs="Times New Roman"/>
          <w:sz w:val="24"/>
          <w:szCs w:val="24"/>
        </w:rPr>
        <w:t>Supplementary Table 2. SMRs for each cause of death following SC</w:t>
      </w:r>
      <w:bookmarkStart w:id="1" w:name="_GoBack"/>
      <w:bookmarkEnd w:id="1"/>
      <w:r w:rsidRPr="00300943">
        <w:rPr>
          <w:rFonts w:ascii="Times New Roman" w:hAnsi="Times New Roman" w:cs="Times New Roman"/>
          <w:sz w:val="24"/>
          <w:szCs w:val="24"/>
        </w:rPr>
        <w:t>LC diagnosis in patients younger than 60 yea</w:t>
      </w:r>
      <w:r w:rsidR="002414E4">
        <w:rPr>
          <w:rFonts w:ascii="Times New Roman" w:hAnsi="Times New Roman" w:cs="Times New Roman"/>
          <w:sz w:val="24"/>
          <w:szCs w:val="24"/>
        </w:rPr>
        <w:t>rs</w:t>
      </w:r>
    </w:p>
    <w:p w14:paraId="383FFB9F" w14:textId="77777777" w:rsidR="007C3419" w:rsidRPr="004E3199" w:rsidRDefault="007C3419" w:rsidP="007C3419">
      <w:pPr>
        <w:rPr>
          <w:rFonts w:ascii="Times New Roman" w:eastAsia="DengXian" w:hAnsi="Times New Roman" w:cs="Times New Roman"/>
          <w:sz w:val="24"/>
          <w:szCs w:val="24"/>
        </w:rPr>
      </w:pPr>
      <w:r w:rsidRPr="004E3199">
        <w:rPr>
          <w:rFonts w:ascii="Times New Roman" w:eastAsia="DengXian" w:hAnsi="Times New Roman" w:cs="Times New Roman"/>
          <w:sz w:val="24"/>
          <w:szCs w:val="24"/>
        </w:rPr>
        <w:lastRenderedPageBreak/>
        <w:t xml:space="preserve">* indicated p&lt;0.05. </w:t>
      </w:r>
    </w:p>
    <w:p w14:paraId="71730A54" w14:textId="49C2C0E2" w:rsidR="00FA7520" w:rsidRPr="00300943" w:rsidRDefault="00FA7520" w:rsidP="00AD1660">
      <w:pPr>
        <w:rPr>
          <w:rFonts w:ascii="Times New Roman" w:hAnsi="Times New Roman" w:cs="Times New Roman"/>
          <w:sz w:val="18"/>
          <w:szCs w:val="18"/>
        </w:rPr>
      </w:pPr>
    </w:p>
    <w:sectPr w:rsidR="00FA7520" w:rsidRPr="00300943" w:rsidSect="00FA69A2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49B305" w14:textId="77777777" w:rsidR="00AC547B" w:rsidRDefault="00AC547B" w:rsidP="00FC6498">
      <w:r>
        <w:separator/>
      </w:r>
    </w:p>
  </w:endnote>
  <w:endnote w:type="continuationSeparator" w:id="0">
    <w:p w14:paraId="1607E7C2" w14:textId="77777777" w:rsidR="00AC547B" w:rsidRDefault="00AC547B" w:rsidP="00FC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66646F" w14:textId="77777777" w:rsidR="00AC547B" w:rsidRDefault="00AC547B" w:rsidP="00FC6498">
      <w:r>
        <w:separator/>
      </w:r>
    </w:p>
  </w:footnote>
  <w:footnote w:type="continuationSeparator" w:id="0">
    <w:p w14:paraId="4F591BBF" w14:textId="77777777" w:rsidR="00AC547B" w:rsidRDefault="00AC547B" w:rsidP="00FC6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985"/>
    <w:rsid w:val="00014F63"/>
    <w:rsid w:val="000608BA"/>
    <w:rsid w:val="000F5CE1"/>
    <w:rsid w:val="001356EB"/>
    <w:rsid w:val="001D1985"/>
    <w:rsid w:val="002414E4"/>
    <w:rsid w:val="0025767A"/>
    <w:rsid w:val="00264B8E"/>
    <w:rsid w:val="002E0E54"/>
    <w:rsid w:val="002F271E"/>
    <w:rsid w:val="00300943"/>
    <w:rsid w:val="003158C1"/>
    <w:rsid w:val="003277BC"/>
    <w:rsid w:val="0034627A"/>
    <w:rsid w:val="00391F53"/>
    <w:rsid w:val="003E4988"/>
    <w:rsid w:val="0045023B"/>
    <w:rsid w:val="004617B1"/>
    <w:rsid w:val="0046492C"/>
    <w:rsid w:val="00495964"/>
    <w:rsid w:val="004D0ED2"/>
    <w:rsid w:val="004D6F1C"/>
    <w:rsid w:val="0051108F"/>
    <w:rsid w:val="00584047"/>
    <w:rsid w:val="005D6349"/>
    <w:rsid w:val="005E42F6"/>
    <w:rsid w:val="00636256"/>
    <w:rsid w:val="006971CF"/>
    <w:rsid w:val="00713835"/>
    <w:rsid w:val="00745AB0"/>
    <w:rsid w:val="007863B4"/>
    <w:rsid w:val="007A71F5"/>
    <w:rsid w:val="007C3419"/>
    <w:rsid w:val="00801B97"/>
    <w:rsid w:val="00891EAA"/>
    <w:rsid w:val="00893E68"/>
    <w:rsid w:val="008E3BF1"/>
    <w:rsid w:val="00906ABC"/>
    <w:rsid w:val="009155B2"/>
    <w:rsid w:val="009837BE"/>
    <w:rsid w:val="009E6839"/>
    <w:rsid w:val="00A3795A"/>
    <w:rsid w:val="00A81F59"/>
    <w:rsid w:val="00A95F4C"/>
    <w:rsid w:val="00AA550D"/>
    <w:rsid w:val="00AC547B"/>
    <w:rsid w:val="00AD0980"/>
    <w:rsid w:val="00AD1660"/>
    <w:rsid w:val="00AD487E"/>
    <w:rsid w:val="00B03E28"/>
    <w:rsid w:val="00B2188D"/>
    <w:rsid w:val="00B27933"/>
    <w:rsid w:val="00B810AC"/>
    <w:rsid w:val="00BA01C2"/>
    <w:rsid w:val="00BA1E1E"/>
    <w:rsid w:val="00BA2549"/>
    <w:rsid w:val="00BB1D52"/>
    <w:rsid w:val="00BF6EC4"/>
    <w:rsid w:val="00C368D5"/>
    <w:rsid w:val="00C92B04"/>
    <w:rsid w:val="00D12586"/>
    <w:rsid w:val="00D4078B"/>
    <w:rsid w:val="00DB297C"/>
    <w:rsid w:val="00E14807"/>
    <w:rsid w:val="00E45104"/>
    <w:rsid w:val="00E81139"/>
    <w:rsid w:val="00F269D1"/>
    <w:rsid w:val="00F47CCF"/>
    <w:rsid w:val="00FA69A2"/>
    <w:rsid w:val="00FA7520"/>
    <w:rsid w:val="00FC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C1F76"/>
  <w15:chartTrackingRefBased/>
  <w15:docId w15:val="{79E9757A-60CB-4F3D-84F1-7725B216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F4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F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F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F4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C6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64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6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6498"/>
    <w:rPr>
      <w:sz w:val="18"/>
      <w:szCs w:val="18"/>
    </w:rPr>
  </w:style>
  <w:style w:type="paragraph" w:styleId="Revision">
    <w:name w:val="Revision"/>
    <w:hidden/>
    <w:uiPriority w:val="99"/>
    <w:semiHidden/>
    <w:rsid w:val="00241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涞</dc:creator>
  <cp:keywords/>
  <dc:description/>
  <cp:lastModifiedBy>Thamodaran P.</cp:lastModifiedBy>
  <cp:revision>45</cp:revision>
  <dcterms:created xsi:type="dcterms:W3CDTF">2021-09-05T07:53:00Z</dcterms:created>
  <dcterms:modified xsi:type="dcterms:W3CDTF">2022-06-30T07:52:00Z</dcterms:modified>
</cp:coreProperties>
</file>